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B39" w:rsidRDefault="00310B39" w:rsidP="005F6FF3">
      <w:pPr>
        <w:pStyle w:val="CommentText"/>
        <w:spacing w:before="120" w:after="240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2. </w:t>
      </w: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crRNAs</w:t>
      </w:r>
      <w:proofErr w:type="spellEnd"/>
      <w:proofErr w:type="gramEnd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argeting</w:t>
      </w:r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EGFP,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>avGFP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4F6DAE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>S3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</w:t>
      </w:r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>tdgf1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RNA substrates used in this study*.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Related to Figures 1, 3 and 4.</w:t>
      </w:r>
      <w:proofErr w:type="gramEnd"/>
    </w:p>
    <w:p w:rsidR="00310B39" w:rsidRDefault="00310B39" w:rsidP="005F6FF3">
      <w:pPr>
        <w:pStyle w:val="CommentText"/>
        <w:rPr>
          <w:rFonts w:ascii="Times New Roman" w:hAnsi="Times New Roman" w:cs="Times New Roman"/>
          <w:color w:val="000000" w:themeColor="text1"/>
          <w:sz w:val="18"/>
          <w:lang w:val="en-GB"/>
        </w:rPr>
      </w:pPr>
      <w:r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* Above each Table </w:t>
      </w:r>
      <w:r>
        <w:rPr>
          <w:rFonts w:ascii="Times New Roman" w:hAnsi="Times New Roman" w:cs="Times New Roman"/>
          <w:i/>
          <w:sz w:val="18"/>
          <w:lang w:val="en-GB"/>
        </w:rPr>
        <w:t xml:space="preserve">EGFP, </w:t>
      </w:r>
      <w:proofErr w:type="spellStart"/>
      <w:r>
        <w:rPr>
          <w:rFonts w:ascii="Times New Roman" w:hAnsi="Times New Roman" w:cs="Times New Roman"/>
          <w:i/>
          <w:sz w:val="18"/>
          <w:lang w:val="en-GB"/>
        </w:rPr>
        <w:t>avGFP</w:t>
      </w:r>
      <w:proofErr w:type="spellEnd"/>
      <w:r>
        <w:rPr>
          <w:rFonts w:ascii="Times New Roman" w:hAnsi="Times New Roman" w:cs="Times New Roman"/>
          <w:sz w:val="18"/>
          <w:lang w:val="en-GB"/>
        </w:rPr>
        <w:t xml:space="preserve">, </w:t>
      </w:r>
      <w:r w:rsidRPr="004F6DAE">
        <w:rPr>
          <w:rFonts w:ascii="Times New Roman" w:hAnsi="Times New Roman" w:cs="Times New Roman"/>
          <w:i/>
          <w:iCs/>
          <w:sz w:val="18"/>
          <w:lang w:val="en-GB"/>
        </w:rPr>
        <w:t>S3</w:t>
      </w:r>
      <w:r>
        <w:rPr>
          <w:rFonts w:ascii="Times New Roman" w:hAnsi="Times New Roman" w:cs="Times New Roman"/>
          <w:sz w:val="18"/>
          <w:lang w:val="en-GB"/>
        </w:rPr>
        <w:t xml:space="preserve"> and </w:t>
      </w:r>
      <w:r>
        <w:rPr>
          <w:rFonts w:ascii="Times New Roman" w:hAnsi="Times New Roman" w:cs="Times New Roman"/>
          <w:i/>
          <w:sz w:val="18"/>
          <w:lang w:val="en-GB"/>
        </w:rPr>
        <w:t>tdgf1</w:t>
      </w:r>
      <w:r>
        <w:rPr>
          <w:rFonts w:ascii="Times New Roman" w:hAnsi="Times New Roman" w:cs="Times New Roman"/>
          <w:sz w:val="18"/>
          <w:lang w:val="en-GB"/>
        </w:rPr>
        <w:t xml:space="preserve"> targeting crRNAs</w:t>
      </w:r>
      <w:r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are depicted. Bold and underlined lettering in crRNAs indicates the spacer and 5’- handle sequences, respectively. Target sequences in </w:t>
      </w:r>
      <w:r>
        <w:rPr>
          <w:rFonts w:ascii="Times New Roman" w:hAnsi="Times New Roman" w:cs="Times New Roman"/>
          <w:i/>
          <w:sz w:val="18"/>
          <w:lang w:val="en-GB"/>
        </w:rPr>
        <w:t xml:space="preserve">EGFP, </w:t>
      </w:r>
      <w:proofErr w:type="spellStart"/>
      <w:r>
        <w:rPr>
          <w:rFonts w:ascii="Times New Roman" w:hAnsi="Times New Roman" w:cs="Times New Roman"/>
          <w:i/>
          <w:sz w:val="18"/>
          <w:lang w:val="en-GB"/>
        </w:rPr>
        <w:t>avGFP</w:t>
      </w:r>
      <w:proofErr w:type="spellEnd"/>
      <w:r>
        <w:rPr>
          <w:rFonts w:ascii="Times New Roman" w:hAnsi="Times New Roman" w:cs="Times New Roman"/>
          <w:sz w:val="18"/>
          <w:lang w:val="en-GB"/>
        </w:rPr>
        <w:t xml:space="preserve"> and </w:t>
      </w:r>
      <w:r w:rsidRPr="004F6DAE">
        <w:rPr>
          <w:rFonts w:ascii="Times New Roman" w:hAnsi="Times New Roman" w:cs="Times New Roman"/>
          <w:i/>
          <w:iCs/>
          <w:sz w:val="18"/>
          <w:lang w:val="en-GB"/>
        </w:rPr>
        <w:t>S3</w:t>
      </w:r>
      <w:r>
        <w:rPr>
          <w:rFonts w:ascii="Times New Roman" w:hAnsi="Times New Roman" w:cs="Times New Roman"/>
          <w:sz w:val="18"/>
          <w:lang w:val="en-GB"/>
        </w:rPr>
        <w:t xml:space="preserve"> RNA substrates containing the corresponding transcript sequences of are coloured in green, olive and red, respectively. Different t</w:t>
      </w:r>
      <w:r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arget sequences in </w:t>
      </w:r>
      <w:r>
        <w:rPr>
          <w:rFonts w:ascii="Times New Roman" w:hAnsi="Times New Roman" w:cs="Times New Roman"/>
          <w:i/>
          <w:sz w:val="18"/>
          <w:lang w:val="en-GB"/>
        </w:rPr>
        <w:t>tdgf1</w:t>
      </w:r>
      <w:r>
        <w:rPr>
          <w:rFonts w:ascii="Times New Roman" w:hAnsi="Times New Roman" w:cs="Times New Roman"/>
          <w:sz w:val="18"/>
          <w:lang w:val="en-GB"/>
        </w:rPr>
        <w:t xml:space="preserve"> RNA substrates are coloured in violet, yellow, brown and blue. </w:t>
      </w:r>
      <w:r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Nucleotides complementary to corresponding nucleotide in crRNA are depicted by dashes. “:” indicates nucleotides which form wobble base pair. First 5‘-GGG nucleotides were incorporated into RNA substrates during </w:t>
      </w:r>
      <w:r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>in vitro</w:t>
      </w:r>
      <w:r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transcription. Most stable hetero-dimers are shown for NS RNA and </w:t>
      </w:r>
      <w:r w:rsidRPr="004F6DAE"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>tdgf1</w:t>
      </w:r>
      <w:r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RNAs, </w:t>
      </w:r>
      <w:r w:rsidRPr="004F6DAE"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>S3</w:t>
      </w:r>
      <w:r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RNA and </w:t>
      </w:r>
      <w:r w:rsidRPr="004F6DAE"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>EGFP</w:t>
      </w:r>
      <w:r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RNA.</w:t>
      </w:r>
    </w:p>
    <w:p w:rsidR="00310B39" w:rsidRDefault="00310B39" w:rsidP="005F6FF3">
      <w:pPr>
        <w:pStyle w:val="CommentText"/>
        <w:rPr>
          <w:rFonts w:ascii="Times New Roman" w:hAnsi="Times New Roman" w:cs="Times New Roman"/>
          <w:color w:val="000000" w:themeColor="text1"/>
          <w:sz w:val="18"/>
          <w:lang w:val="en-GB"/>
        </w:rPr>
      </w:pPr>
    </w:p>
    <w:p w:rsidR="00310B39" w:rsidRDefault="00310B39" w:rsidP="00310B39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tbl>
      <w:tblPr>
        <w:tblW w:w="14033" w:type="dxa"/>
        <w:tblLook w:val="01E0"/>
      </w:tblPr>
      <w:tblGrid>
        <w:gridCol w:w="1417"/>
        <w:gridCol w:w="1134"/>
        <w:gridCol w:w="11482"/>
      </w:tblGrid>
      <w:tr w:rsidR="00310B39" w:rsidTr="005F6FF3">
        <w:trPr>
          <w:trHeight w:val="380"/>
        </w:trPr>
        <w:tc>
          <w:tcPr>
            <w:tcW w:w="2551" w:type="dxa"/>
            <w:gridSpan w:val="2"/>
            <w:shd w:val="clear" w:color="auto" w:fill="auto"/>
            <w:vAlign w:val="center"/>
          </w:tcPr>
          <w:p w:rsidR="00310B39" w:rsidRDefault="00310B39" w:rsidP="006D0B6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:rsidR="00310B39" w:rsidRDefault="00310B39" w:rsidP="006D0B6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72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EGF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shd w:val="clear" w:color="auto" w:fill="auto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US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5'-handle            Spacer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EGFP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US"/>
              </w:rPr>
              <w:t xml:space="preserve">                           3'-handle</w:t>
            </w:r>
          </w:p>
          <w:p w:rsidR="00310B39" w:rsidRDefault="00310B39" w:rsidP="006D0B6D">
            <w:pPr>
              <w:pStyle w:val="western"/>
              <w:spacing w:before="0" w:after="0"/>
              <w:ind w:right="-108"/>
              <w:rPr>
                <w:sz w:val="16"/>
                <w:szCs w:val="18"/>
                <w:lang w:val="en-US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US"/>
              </w:rPr>
              <w:t xml:space="preserve">        5’-</w:t>
            </w:r>
            <w:r>
              <w:rPr>
                <w:rFonts w:ascii="Courier New" w:hAnsi="Courier New" w:cs="Courier New"/>
                <w:bCs/>
                <w:sz w:val="16"/>
                <w:szCs w:val="18"/>
                <w:u w:val="single"/>
                <w:lang w:val="en-US"/>
              </w:rPr>
              <w:t>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GUAGCCUUCGGGCAUGGCGGACUUGAAGAAGU</w:t>
            </w:r>
            <w:r>
              <w:rPr>
                <w:rFonts w:ascii="Courier New" w:hAnsi="Courier New" w:cs="Courier New"/>
                <w:b/>
                <w:bCs/>
                <w:sz w:val="16"/>
                <w:szCs w:val="18"/>
                <w:lang w:val="en-US"/>
              </w:rPr>
              <w:t>CGUG</w:t>
            </w:r>
            <w:r>
              <w:rPr>
                <w:rFonts w:ascii="Courier New" w:hAnsi="Courier New" w:cs="Courier New"/>
                <w:bCs/>
                <w:sz w:val="16"/>
                <w:szCs w:val="18"/>
                <w:u w:val="single"/>
                <w:lang w:val="en-US"/>
              </w:rPr>
              <w:t>GAUAUAAACCUAAUUACCUCGAGAGGGG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US"/>
              </w:rPr>
              <w:t>-3’</w:t>
            </w:r>
          </w:p>
        </w:tc>
      </w:tr>
      <w:tr w:rsidR="00310B39" w:rsidTr="005F6FF3">
        <w:tc>
          <w:tcPr>
            <w:tcW w:w="2551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EGF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tcBorders>
              <w:bottom w:val="single" w:sz="4" w:space="0" w:color="000000"/>
            </w:tcBorders>
            <w:shd w:val="clear" w:color="auto" w:fill="auto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5'-handle            Spacer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EGFP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</w:p>
          <w:p w:rsidR="00310B39" w:rsidRDefault="00310B39" w:rsidP="006D0B6D">
            <w:pPr>
              <w:spacing w:after="0"/>
              <w:rPr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5’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>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GUAGCCUUCGGGCAUGGCGGACUUGAAGAAGU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’</w:t>
            </w:r>
          </w:p>
        </w:tc>
      </w:tr>
      <w:tr w:rsidR="00310B39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bstr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ength, 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nt</w:t>
            </w:r>
            <w:proofErr w:type="spellEnd"/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center"/>
              <w:rPr>
                <w:b/>
                <w:sz w:val="16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quence</w:t>
            </w:r>
          </w:p>
        </w:tc>
      </w:tr>
      <w:tr w:rsidR="00310B39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GF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0B39" w:rsidRDefault="00310B39" w:rsidP="006D0B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|    ||||||||||||||||||||||||||||||||||                  </w:t>
            </w:r>
          </w:p>
          <w:p w:rsidR="00310B39" w:rsidRDefault="00310B39" w:rsidP="006D0B6D">
            <w:pPr>
              <w:spacing w:after="0"/>
              <w:rPr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3’-GCGAGGACCUG</w:t>
            </w:r>
            <w:r>
              <w:rPr>
                <w:rFonts w:ascii="Courier New" w:hAnsi="Courier New" w:cs="Courier New"/>
                <w:b/>
                <w:color w:val="00B050"/>
                <w:sz w:val="16"/>
                <w:szCs w:val="18"/>
                <w:lang w:val="en-GB"/>
              </w:rPr>
              <w:t>CAUCGGAAGCCCGUACCGCCUGAACUUCUUCA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GCACGACGAAGUACACCAGCCCCAGGG-5’</w:t>
            </w:r>
          </w:p>
        </w:tc>
      </w:tr>
      <w:tr w:rsidR="00310B39" w:rsidTr="005F6FF3">
        <w:tc>
          <w:tcPr>
            <w:tcW w:w="14033" w:type="dxa"/>
            <w:gridSpan w:val="3"/>
            <w:tcBorders>
              <w:top w:val="single" w:sz="4" w:space="0" w:color="000000"/>
            </w:tcBorders>
            <w:shd w:val="clear" w:color="auto" w:fill="auto"/>
          </w:tcPr>
          <w:p w:rsidR="00310B39" w:rsidRDefault="00310B39" w:rsidP="006D0B6D">
            <w:pP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</w:p>
        </w:tc>
      </w:tr>
      <w:tr w:rsidR="00310B39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310B39" w:rsidRDefault="00310B39" w:rsidP="006D0B6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72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avGFP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shd w:val="clear" w:color="auto" w:fill="auto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5'-handle            Spacer(</w:t>
            </w:r>
            <w:proofErr w:type="spellStart"/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avGFP</w:t>
            </w:r>
            <w:proofErr w:type="spellEnd"/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US"/>
              </w:rPr>
              <w:t xml:space="preserve">                        3'-handle</w:t>
            </w:r>
          </w:p>
          <w:p w:rsidR="00310B39" w:rsidRDefault="00310B39" w:rsidP="006D0B6D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5’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 xml:space="preserve"> 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AUAACCUUCGGGCAUGGCACUCUUGAAAAAGUCAUG</w:t>
            </w:r>
            <w:r>
              <w:rPr>
                <w:rFonts w:ascii="Courier New" w:hAnsi="Courier New" w:cs="Courier New"/>
                <w:bCs/>
                <w:sz w:val="16"/>
                <w:szCs w:val="18"/>
                <w:u w:val="single"/>
                <w:lang w:val="en-US"/>
              </w:rPr>
              <w:t>GAUAUAAACCUAAUUACCUCGAGAGGGG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’</w:t>
            </w:r>
          </w:p>
        </w:tc>
      </w:tr>
      <w:tr w:rsidR="00310B39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310B39" w:rsidRDefault="00310B39" w:rsidP="006D0B6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avGFP</w:t>
            </w:r>
            <w:proofErr w:type="spellEnd"/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shd w:val="clear" w:color="auto" w:fill="auto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5'-handle            Spacer(</w:t>
            </w:r>
            <w:proofErr w:type="spellStart"/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avGFP</w:t>
            </w:r>
            <w:proofErr w:type="spellEnd"/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</w:p>
          <w:p w:rsidR="00310B39" w:rsidRDefault="00310B39" w:rsidP="006D0B6D">
            <w:pPr>
              <w:spacing w:after="0"/>
              <w:rPr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5’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 xml:space="preserve"> 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AUAACCUUCGGGCAUGGCACUCUUGAAAAAGU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’</w:t>
            </w:r>
          </w:p>
        </w:tc>
      </w:tr>
      <w:tr w:rsidR="00310B39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bstr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ength, 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nt</w:t>
            </w:r>
            <w:proofErr w:type="spellEnd"/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quence</w:t>
            </w:r>
          </w:p>
        </w:tc>
      </w:tr>
      <w:tr w:rsidR="00310B39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vGF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0B39" w:rsidRDefault="00310B39" w:rsidP="006D0B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|    |||||||||||||||||||||||||||||||||| </w:t>
            </w:r>
          </w:p>
          <w:p w:rsidR="00310B39" w:rsidRDefault="00310B39" w:rsidP="006D0B6D">
            <w:pPr>
              <w:spacing w:after="0"/>
              <w:rPr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3’-UCAAGAAAGGACAUG</w:t>
            </w:r>
            <w:r>
              <w:rPr>
                <w:rFonts w:ascii="Courier New" w:hAnsi="Courier New" w:cs="Courier New"/>
                <w:b/>
                <w:color w:val="76923C" w:themeColor="accent3" w:themeShade="BF"/>
                <w:sz w:val="16"/>
                <w:szCs w:val="18"/>
                <w:lang w:val="en-GB"/>
              </w:rPr>
              <w:t>UAUUGGAAGCCCGUACCGUGAGAACUUUUUCA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GUACGACAAAGUAUACUAGGG-5’</w:t>
            </w:r>
          </w:p>
        </w:tc>
      </w:tr>
      <w:tr w:rsidR="00310B39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rPr>
                <w:sz w:val="18"/>
                <w:szCs w:val="18"/>
                <w:lang w:val="en-GB"/>
              </w:rPr>
            </w:pP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GF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0B39" w:rsidRDefault="00310B39" w:rsidP="006D0B6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0B39" w:rsidRDefault="00310B39" w:rsidP="006D0B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|    || || ||||||||||||||   |||||| ||||                  </w:t>
            </w:r>
          </w:p>
          <w:p w:rsidR="00310B39" w:rsidRDefault="00310B39" w:rsidP="006D0B6D">
            <w:pPr>
              <w:spacing w:after="0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3’-GCGAGGACCUG</w:t>
            </w:r>
            <w:r>
              <w:rPr>
                <w:rFonts w:ascii="Courier New" w:hAnsi="Courier New" w:cs="Courier New"/>
                <w:b/>
                <w:color w:val="00B050"/>
                <w:sz w:val="16"/>
                <w:szCs w:val="18"/>
                <w:lang w:val="en-GB"/>
              </w:rPr>
              <w:t>CAUCGGAAGCCCGUACCGCCUGAACUUCUUCA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GCACGACGAAGUACACCAGCCCCAGGG-5’</w:t>
            </w:r>
          </w:p>
        </w:tc>
      </w:tr>
    </w:tbl>
    <w:p w:rsidR="00310B39" w:rsidRDefault="00310B39" w:rsidP="00310B39">
      <w:pPr>
        <w:ind w:right="-1477"/>
        <w:jc w:val="both"/>
        <w:rPr>
          <w:sz w:val="18"/>
          <w:szCs w:val="18"/>
          <w:lang w:val="en-GB"/>
        </w:rPr>
      </w:pPr>
    </w:p>
    <w:tbl>
      <w:tblPr>
        <w:tblW w:w="14742" w:type="dxa"/>
        <w:tblLook w:val="01E0"/>
      </w:tblPr>
      <w:tblGrid>
        <w:gridCol w:w="1489"/>
        <w:gridCol w:w="1191"/>
        <w:gridCol w:w="12062"/>
      </w:tblGrid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6D0B6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72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S3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shd w:val="clear" w:color="auto" w:fill="auto"/>
          </w:tcPr>
          <w:p w:rsidR="005F6FF3" w:rsidRDefault="005F6FF3" w:rsidP="006D0B6D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  <w:t xml:space="preserve">        5'-handle              Spacer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6"/>
                <w:lang w:val="en-US"/>
              </w:rPr>
              <w:t>S3</w:t>
            </w:r>
            <w:r>
              <w:rPr>
                <w:rFonts w:ascii="Courier New" w:hAnsi="Courier New" w:cs="Courier New"/>
                <w:bCs/>
                <w:i/>
                <w:iCs/>
                <w:sz w:val="16"/>
                <w:szCs w:val="16"/>
                <w:lang w:val="en-US"/>
              </w:rPr>
              <w:t>)</w:t>
            </w:r>
            <w: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  <w:t xml:space="preserve">                       3'-handle</w:t>
            </w:r>
          </w:p>
          <w:p w:rsidR="005F6FF3" w:rsidRDefault="005F6FF3" w:rsidP="006D0B6D">
            <w:pPr>
              <w:pStyle w:val="western"/>
              <w:spacing w:before="0" w:after="0"/>
              <w:ind w:right="-108"/>
              <w:rPr>
                <w:sz w:val="16"/>
                <w:lang w:val="en-US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  <w:t xml:space="preserve">        5’-</w:t>
            </w:r>
            <w:r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en-US"/>
              </w:rPr>
              <w:t>ACGGAAAC</w:t>
            </w:r>
            <w:r>
              <w:rPr>
                <w:rFonts w:ascii="Courier New" w:hAnsi="Courier New" w:cs="Courier New"/>
                <w:b/>
                <w:bCs/>
                <w:sz w:val="16"/>
                <w:szCs w:val="16"/>
                <w:lang w:val="en-US"/>
              </w:rPr>
              <w:t>UUUCGUAACUGUUUAAUUCUGUUCACUUAUUCCACC</w:t>
            </w:r>
            <w:r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en-US"/>
              </w:rPr>
              <w:t>GAUAUAAACCUAAUUACCUCGAGAGGGG</w:t>
            </w:r>
            <w: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  <w:t>-3’</w:t>
            </w:r>
          </w:p>
          <w:p w:rsidR="005F6FF3" w:rsidRDefault="005F6FF3" w:rsidP="006D0B6D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</w:p>
        </w:tc>
      </w:tr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6D0B6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S3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shd w:val="clear" w:color="auto" w:fill="auto"/>
          </w:tcPr>
          <w:p w:rsidR="005F6FF3" w:rsidRDefault="005F6FF3" w:rsidP="006D0B6D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5'-handle            Spacer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S3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</w:p>
          <w:p w:rsidR="005F6FF3" w:rsidRDefault="005F6FF3" w:rsidP="006D0B6D">
            <w:pPr>
              <w:spacing w:after="0"/>
              <w:rPr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5'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>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UUUCGUAACUGUUUAAUUCUGUUCACUUAUUC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'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6D0B6D">
            <w:pPr>
              <w:pStyle w:val="western"/>
              <w:spacing w:before="0" w:after="0"/>
              <w:jc w:val="lef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bstr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6D0B6D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ength, 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nt</w:t>
            </w:r>
            <w:proofErr w:type="spellEnd"/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6D0B6D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quence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6D0B6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6D0B6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F6FF3" w:rsidRDefault="005F6FF3" w:rsidP="006D0B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 |||||||||||||||||||||||||||||||| </w:t>
            </w:r>
          </w:p>
          <w:p w:rsidR="005F6FF3" w:rsidRDefault="005F6FF3" w:rsidP="006D0B6D">
            <w:pPr>
              <w:spacing w:after="0"/>
              <w:rPr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3’-AGCGGUGGAAAACAA</w:t>
            </w:r>
            <w:r>
              <w:rPr>
                <w:rFonts w:ascii="Courier New" w:hAnsi="Courier New" w:cs="Courier New"/>
                <w:b/>
                <w:color w:val="FF0000"/>
                <w:sz w:val="16"/>
                <w:szCs w:val="18"/>
                <w:lang w:val="en-GB"/>
              </w:rPr>
              <w:t>AAAGCAUUGACAAAUUAAGACAAGUGAAUAAG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GUGGAGGAGUUAAACGGCGGG-5’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6D0B6D">
            <w:pPr>
              <w:rPr>
                <w:sz w:val="18"/>
                <w:szCs w:val="18"/>
                <w:lang w:val="en-GB"/>
              </w:rPr>
            </w:pP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GF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6D0B6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F6FF3" w:rsidRDefault="005F6FF3" w:rsidP="006D0B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|    || |   :  | | :    :  ::|     |    </w:t>
            </w:r>
          </w:p>
          <w:p w:rsidR="005F6FF3" w:rsidRDefault="005F6FF3" w:rsidP="006D0B6D">
            <w:pPr>
              <w:spacing w:after="0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3’-GCGAGGACCUG</w:t>
            </w:r>
            <w:r>
              <w:rPr>
                <w:rFonts w:ascii="Courier New" w:hAnsi="Courier New" w:cs="Courier New"/>
                <w:b/>
                <w:color w:val="00B050"/>
                <w:sz w:val="16"/>
                <w:szCs w:val="18"/>
                <w:lang w:val="en-GB"/>
              </w:rPr>
              <w:t>CAUCGGAAGCCCGUACCGCCUGAACUUCUUCA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GCACGACGAAGUACACCAGCCCCAGGG-5’</w:t>
            </w:r>
          </w:p>
        </w:tc>
      </w:tr>
    </w:tbl>
    <w:tbl>
      <w:tblPr>
        <w:tblpPr w:leftFromText="180" w:rightFromText="180" w:vertAnchor="text" w:horzAnchor="margin" w:tblpY="-537"/>
        <w:tblW w:w="14033" w:type="dxa"/>
        <w:tblLook w:val="01E0"/>
      </w:tblPr>
      <w:tblGrid>
        <w:gridCol w:w="1417"/>
        <w:gridCol w:w="1134"/>
        <w:gridCol w:w="11482"/>
      </w:tblGrid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5F6FF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lastRenderedPageBreak/>
              <w:t xml:space="preserve">72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tdgf1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167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shd w:val="clear" w:color="auto" w:fill="auto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                            5'-handle            Spacer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tdgf1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vertAlign w:val="superscript"/>
                <w:lang w:val="en-GB"/>
              </w:rPr>
              <w:t>167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</w:p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                            5'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>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UUGACGUUGCGGCGUUUGCGUGUUCAUUUCGUUAAA</w:t>
            </w:r>
            <w:r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en-US"/>
              </w:rPr>
              <w:t>GAUAUAAACCUAAUUACCUCGAGAGGGG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'</w:t>
            </w:r>
          </w:p>
        </w:tc>
      </w:tr>
      <w:tr w:rsidR="005F6FF3" w:rsidTr="005F6FF3">
        <w:tc>
          <w:tcPr>
            <w:tcW w:w="2551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tdgf1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167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tcBorders>
              <w:bottom w:val="single" w:sz="4" w:space="0" w:color="000000"/>
            </w:tcBorders>
            <w:shd w:val="clear" w:color="auto" w:fill="auto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                            5'-handle            Spacer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tdgf1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vertAlign w:val="superscript"/>
                <w:lang w:val="en-GB"/>
              </w:rPr>
              <w:t>167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</w:p>
          <w:p w:rsidR="005F6FF3" w:rsidRDefault="005F6FF3" w:rsidP="005F6FF3">
            <w:pPr>
              <w:spacing w:after="0"/>
              <w:rPr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                            5'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>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UUGACGUUGCGGCGUUUGCGUGUUCAUUUCGU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'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bstr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ength, 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nt</w:t>
            </w:r>
            <w:proofErr w:type="spellEnd"/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center"/>
              <w:rPr>
                <w:b/>
                <w:sz w:val="16"/>
                <w:szCs w:val="18"/>
                <w:lang w:val="en-GB"/>
              </w:rPr>
            </w:pPr>
            <w:r>
              <w:rPr>
                <w:b/>
                <w:sz w:val="16"/>
                <w:szCs w:val="18"/>
                <w:lang w:val="en-GB"/>
              </w:rPr>
              <w:t>Sequence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dgf1</w:t>
            </w: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/>
              </w:rPr>
              <w:t>16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                       |     |||||||||||||||||||||||||||||||| </w:t>
            </w:r>
          </w:p>
          <w:p w:rsidR="005F6FF3" w:rsidRDefault="005F6FF3" w:rsidP="005F6FF3">
            <w:pPr>
              <w:spacing w:after="0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                  3’-AACGCCAC</w:t>
            </w:r>
            <w:r>
              <w:rPr>
                <w:rFonts w:ascii="Courier New" w:hAnsi="Courier New" w:cs="Courier New"/>
                <w:b/>
                <w:color w:val="7030A0"/>
                <w:sz w:val="16"/>
                <w:szCs w:val="18"/>
                <w:lang w:val="en-GB"/>
              </w:rPr>
              <w:t>AACUGCAACGCCGCAAACGCACAAGUAAAGCA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GGG-5’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S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                       :: |  |    : | |   :|||||   ::</w:t>
            </w:r>
          </w:p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3’-AGCGGUGGAAAACAACCACCUUAUUCACUUGUCUUAAUUUGUCAAUGCUUUAGGAGUUAAACGGCGGG-5’</w:t>
            </w:r>
          </w:p>
        </w:tc>
      </w:tr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5F6FF3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482" w:type="dxa"/>
            <w:shd w:val="clear" w:color="auto" w:fill="auto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</w:p>
        </w:tc>
      </w:tr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5F6FF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72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tdgf1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174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shd w:val="clear" w:color="auto" w:fill="auto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            5'-handle            Spacer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tdgf1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vertAlign w:val="superscript"/>
                <w:lang w:val="en-GB"/>
              </w:rPr>
              <w:t>174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</w:p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            5'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>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UCCAGAAACCCCAACUUUCACACAUUCUGACCCCUC</w:t>
            </w:r>
            <w:r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en-US"/>
              </w:rPr>
              <w:t>GAUAUAAACCUAAUUACCUCGAGAGGGG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'</w:t>
            </w:r>
          </w:p>
        </w:tc>
      </w:tr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5F6FF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tdgf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174</w:t>
            </w:r>
            <w:r w:rsidRPr="00FE1D8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shd w:val="clear" w:color="auto" w:fill="auto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            5'-handle            Spacer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tdgf1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vertAlign w:val="superscript"/>
                <w:lang w:val="en-GB"/>
              </w:rPr>
              <w:t>174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</w:p>
          <w:p w:rsidR="005F6FF3" w:rsidRDefault="005F6FF3" w:rsidP="005F6FF3">
            <w:pPr>
              <w:spacing w:after="0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            5'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>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UCCAGAAACCCCAACUUUCACACAUUCUGACC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'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bstr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ength, 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nt</w:t>
            </w:r>
            <w:proofErr w:type="spellEnd"/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quence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dgf1</w:t>
            </w: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/>
              </w:rPr>
              <w:t>17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        |    |||||||||||||||||||||||||||||||| </w:t>
            </w:r>
          </w:p>
          <w:p w:rsidR="005F6FF3" w:rsidRDefault="005F6FF3" w:rsidP="005F6FF3">
            <w:pPr>
              <w:spacing w:after="0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  3’-AAACCGAA</w:t>
            </w:r>
            <w:r>
              <w:rPr>
                <w:rFonts w:ascii="Courier New" w:hAnsi="Courier New" w:cs="Courier New"/>
                <w:b/>
                <w:color w:val="FFC000"/>
                <w:sz w:val="16"/>
                <w:szCs w:val="18"/>
                <w:lang w:val="en-GB"/>
              </w:rPr>
              <w:t>AGGUCUUUGGGGUUGAAAGUGUGUAAGACUGG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GGG-5’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S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     |  :|     |||||      | || |  |  :: ::|</w:t>
            </w:r>
          </w:p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3’-AGCGGUGGAAAACAACCACCUUAUUCACUUGUCUUAAUUUGUCAAUGCUUUAGGAGUUAAACGGCGGG-5’</w:t>
            </w:r>
          </w:p>
        </w:tc>
      </w:tr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5F6FF3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482" w:type="dxa"/>
            <w:shd w:val="clear" w:color="auto" w:fill="auto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</w:p>
        </w:tc>
      </w:tr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5F6FF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72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tdgf1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154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shd w:val="clear" w:color="auto" w:fill="auto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5'-handle            Spacer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tdgf1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vertAlign w:val="superscript"/>
                <w:lang w:val="en-GB"/>
              </w:rPr>
              <w:t>154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</w:p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5'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>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UCCCCCAUUCUUGCAGCAGGUACGGCUUUGUUUGGC</w:t>
            </w:r>
            <w:r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en-US"/>
              </w:rPr>
              <w:t>GAUAUAAACCUAAUUACCUCGAGAGGGG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'</w:t>
            </w:r>
          </w:p>
        </w:tc>
      </w:tr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5F6FF3">
            <w:pPr>
              <w:spacing w:after="0"/>
              <w:rPr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tdgf1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154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1482" w:type="dxa"/>
            <w:shd w:val="clear" w:color="auto" w:fill="auto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5'-handle            Spacer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tdgf1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vertAlign w:val="superscript"/>
                <w:lang w:val="en-GB"/>
              </w:rPr>
              <w:t>154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</w:p>
          <w:p w:rsidR="005F6FF3" w:rsidRDefault="005F6FF3" w:rsidP="005F6FF3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5'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>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UCCCCCAUUCUUGCAGCAGGUACGGCUUUGUU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'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bstr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ength, 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nt</w:t>
            </w:r>
            <w:proofErr w:type="spellEnd"/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quence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dgf1</w:t>
            </w: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/>
              </w:rPr>
              <w:t>15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| | |   |||||||||||||||||||||||||||||||| </w:t>
            </w:r>
          </w:p>
          <w:p w:rsidR="005F6FF3" w:rsidRDefault="005F6FF3" w:rsidP="005F6FF3">
            <w:pPr>
              <w:spacing w:after="0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3’-UACGUGCA</w:t>
            </w:r>
            <w:r>
              <w:rPr>
                <w:rFonts w:ascii="Courier New" w:hAnsi="Courier New" w:cs="Courier New"/>
                <w:b/>
                <w:color w:val="943634" w:themeColor="accent2" w:themeShade="BF"/>
                <w:sz w:val="16"/>
                <w:szCs w:val="18"/>
                <w:lang w:val="en-GB"/>
              </w:rPr>
              <w:t>AGGGGGUAAGAACGUCGUCCAUGCCGAAACAA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GGG-5’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S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            ||     ||||||</w:t>
            </w:r>
          </w:p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       3’-AGCGGUGGAAAACAACCACCUUAUUCACUUGUCUUAAUUUGUCAAUGCUUUAGGAGUUAAACGGCGGG-5’</w:t>
            </w:r>
          </w:p>
        </w:tc>
      </w:tr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5F6FF3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482" w:type="dxa"/>
            <w:shd w:val="clear" w:color="auto" w:fill="auto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</w:p>
        </w:tc>
      </w:tr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5F6FF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72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tdgf1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181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</w:p>
        </w:tc>
        <w:tc>
          <w:tcPr>
            <w:tcW w:w="11482" w:type="dxa"/>
            <w:shd w:val="clear" w:color="auto" w:fill="auto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 xml:space="preserve">                  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5'-handle            Spacer 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tdgf1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vertAlign w:val="superscript"/>
                <w:lang w:val="en-GB"/>
              </w:rPr>
              <w:t>181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</w:p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          5'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>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UGACUCGAGUGAAACAGCUUGACAAAUAAUCACAGC</w:t>
            </w:r>
            <w:r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en-US"/>
              </w:rPr>
              <w:t>GAUAUAAACCUAAUUACCUCGAGAGGGG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'</w:t>
            </w:r>
          </w:p>
        </w:tc>
      </w:tr>
      <w:tr w:rsidR="005F6FF3" w:rsidTr="005F6FF3">
        <w:tc>
          <w:tcPr>
            <w:tcW w:w="2551" w:type="dxa"/>
            <w:gridSpan w:val="2"/>
            <w:shd w:val="clear" w:color="auto" w:fill="auto"/>
            <w:vAlign w:val="center"/>
          </w:tcPr>
          <w:p w:rsidR="005F6FF3" w:rsidRDefault="005F6FF3" w:rsidP="005F6FF3">
            <w:pPr>
              <w:spacing w:after="0"/>
              <w:rPr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tdgf1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  <w:lang w:val="en-GB"/>
              </w:rPr>
              <w:t>181</w:t>
            </w:r>
            <w:r w:rsidRPr="00FE1D8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rR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Csm</w:t>
            </w:r>
            <w:proofErr w:type="spellEnd"/>
          </w:p>
        </w:tc>
        <w:tc>
          <w:tcPr>
            <w:tcW w:w="11482" w:type="dxa"/>
            <w:shd w:val="clear" w:color="auto" w:fill="auto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 xml:space="preserve">                  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5'-handle            Spacer (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lang w:val="en-GB"/>
              </w:rPr>
              <w:t>tdgf1</w:t>
            </w:r>
            <w:r w:rsidRPr="00FE1D88">
              <w:rPr>
                <w:rFonts w:ascii="Courier New" w:hAnsi="Courier New" w:cs="Courier New"/>
                <w:bCs/>
                <w:i/>
                <w:iCs/>
                <w:sz w:val="16"/>
                <w:szCs w:val="18"/>
                <w:vertAlign w:val="superscript"/>
                <w:lang w:val="en-GB"/>
              </w:rPr>
              <w:t>181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)</w:t>
            </w:r>
          </w:p>
          <w:p w:rsidR="005F6FF3" w:rsidRDefault="005F6FF3" w:rsidP="005F6FF3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 xml:space="preserve">                  5'-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u w:val="single"/>
                <w:lang w:val="en-GB"/>
              </w:rPr>
              <w:t>ACGGAAAC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8"/>
                <w:lang w:val="en-GB"/>
              </w:rPr>
              <w:t>UGACUCGAGUGAAACAGCUUGACAAAUAAUCA</w:t>
            </w:r>
            <w:r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  <w:t>-3'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lef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bstr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ength, 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nt</w:t>
            </w:r>
            <w:proofErr w:type="spellEnd"/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pStyle w:val="western"/>
              <w:spacing w:before="0" w:after="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quence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dgf1</w:t>
            </w:r>
            <w:r w:rsidRPr="00FE1D8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/>
              </w:rPr>
              <w:t>18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    |: |  ||||||||||||||||||||||||||||||||| </w:t>
            </w:r>
          </w:p>
          <w:p w:rsidR="005F6FF3" w:rsidRDefault="005F6FF3" w:rsidP="005F6FF3">
            <w:pPr>
              <w:spacing w:after="0"/>
              <w:rPr>
                <w:rFonts w:ascii="Courier New" w:hAnsi="Courier New" w:cs="Courier New"/>
                <w:bCs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3’-AGUGUAGG</w:t>
            </w:r>
            <w:r>
              <w:rPr>
                <w:rFonts w:ascii="Courier New" w:hAnsi="Courier New" w:cs="Courier New"/>
                <w:b/>
                <w:color w:val="0070C0"/>
                <w:sz w:val="16"/>
                <w:szCs w:val="18"/>
                <w:lang w:val="en-GB"/>
              </w:rPr>
              <w:t>ACUGAGCUCACUUUGUCGAACUGUUUAUUAGU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GGG-5’</w:t>
            </w:r>
          </w:p>
        </w:tc>
      </w:tr>
      <w:tr w:rsidR="005F6FF3" w:rsidTr="005F6FF3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S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F6FF3" w:rsidRDefault="005F6FF3" w:rsidP="005F6F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1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                      </w:t>
            </w:r>
            <w:r w:rsidRPr="005F6FF3"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:: || ||| : ||:| |||||| |    || :  :</w:t>
            </w: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 xml:space="preserve"> |</w:t>
            </w:r>
          </w:p>
          <w:p w:rsidR="005F6FF3" w:rsidRDefault="005F6FF3" w:rsidP="005F6FF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8"/>
                <w:lang w:val="en-GB"/>
              </w:rPr>
              <w:t>3’-AGCGGUGGAAAACAACCACCUUAUUCACUUGUCUUAAUUUGUCAAUGCUUUAGGAGUUAAACGGCGGG-5’</w:t>
            </w:r>
          </w:p>
        </w:tc>
      </w:tr>
    </w:tbl>
    <w:p w:rsidR="00F93DDA" w:rsidRDefault="00F93DDA">
      <w:pPr>
        <w:spacing w:after="0" w:line="240" w:lineRule="auto"/>
        <w:rPr>
          <w:sz w:val="18"/>
          <w:szCs w:val="18"/>
          <w:lang w:val="en-GB"/>
        </w:rPr>
      </w:pPr>
    </w:p>
    <w:p w:rsidR="00D37671" w:rsidRPr="009A3945" w:rsidRDefault="00D37671" w:rsidP="009A3945">
      <w:pPr>
        <w:pStyle w:val="Textbody"/>
        <w:spacing w:after="0" w:line="331" w:lineRule="auto"/>
        <w:jc w:val="both"/>
        <w:rPr>
          <w:rFonts w:ascii="Times New Roman" w:hAnsi="Times New Roman" w:cs="Times New Roman"/>
          <w:color w:val="0E101A"/>
          <w:sz w:val="20"/>
          <w:szCs w:val="20"/>
        </w:rPr>
      </w:pPr>
      <w:bookmarkStart w:id="0" w:name="docs-internal-guid-b4797467-7fff-beb1-cb"/>
      <w:bookmarkEnd w:id="0"/>
    </w:p>
    <w:sectPr w:rsidR="00D37671" w:rsidRPr="009A3945" w:rsidSect="00762CC9">
      <w:footerReference w:type="default" r:id="rId7"/>
      <w:pgSz w:w="16838" w:h="11906" w:orient="landscape"/>
      <w:pgMar w:top="1440" w:right="1440" w:bottom="1440" w:left="1440" w:header="0" w:footer="567" w:gutter="0"/>
      <w:cols w:space="720"/>
      <w:formProt w:val="0"/>
      <w:docGrid w:linePitch="360" w:charSpace="184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45D6CB" w16cid:durableId="22026EF1"/>
  <w16cid:commentId w16cid:paraId="3D4DEB75" w16cid:durableId="22026EF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08C3" w:rsidRDefault="00DC08C3">
      <w:pPr>
        <w:spacing w:after="0" w:line="240" w:lineRule="auto"/>
      </w:pPr>
      <w:r>
        <w:separator/>
      </w:r>
    </w:p>
  </w:endnote>
  <w:endnote w:type="continuationSeparator" w:id="1">
    <w:p w:rsidR="00DC08C3" w:rsidRDefault="00DC0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13B6" w:rsidRDefault="000A13B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08C3" w:rsidRDefault="00DC08C3">
      <w:pPr>
        <w:spacing w:after="0" w:line="240" w:lineRule="auto"/>
      </w:pPr>
      <w:r>
        <w:separator/>
      </w:r>
    </w:p>
  </w:footnote>
  <w:footnote w:type="continuationSeparator" w:id="1">
    <w:p w:rsidR="00DC08C3" w:rsidRDefault="00DC08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1296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A13B6"/>
    <w:rsid w:val="00076565"/>
    <w:rsid w:val="000A13B6"/>
    <w:rsid w:val="000C460B"/>
    <w:rsid w:val="00111621"/>
    <w:rsid w:val="00145465"/>
    <w:rsid w:val="00193AE8"/>
    <w:rsid w:val="001C7FFE"/>
    <w:rsid w:val="003009F4"/>
    <w:rsid w:val="00310B39"/>
    <w:rsid w:val="00442F2D"/>
    <w:rsid w:val="0044414B"/>
    <w:rsid w:val="004A0F35"/>
    <w:rsid w:val="004D798E"/>
    <w:rsid w:val="005F6FF3"/>
    <w:rsid w:val="00616F5E"/>
    <w:rsid w:val="00661C59"/>
    <w:rsid w:val="006651F8"/>
    <w:rsid w:val="007050AC"/>
    <w:rsid w:val="00706A7D"/>
    <w:rsid w:val="0074729A"/>
    <w:rsid w:val="00754A3D"/>
    <w:rsid w:val="00762CC9"/>
    <w:rsid w:val="007E0850"/>
    <w:rsid w:val="008B6683"/>
    <w:rsid w:val="008D23BD"/>
    <w:rsid w:val="0092189F"/>
    <w:rsid w:val="009A3945"/>
    <w:rsid w:val="00B2783C"/>
    <w:rsid w:val="00C30AE8"/>
    <w:rsid w:val="00C55FEE"/>
    <w:rsid w:val="00D0133F"/>
    <w:rsid w:val="00D37671"/>
    <w:rsid w:val="00DC08C3"/>
    <w:rsid w:val="00DF4E6F"/>
    <w:rsid w:val="00E74814"/>
    <w:rsid w:val="00F00781"/>
    <w:rsid w:val="00F6591D"/>
    <w:rsid w:val="00F93D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DejaVu Sans"/>
        <w:sz w:val="22"/>
        <w:szCs w:val="22"/>
        <w:lang w:val="lt-L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CC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uiPriority w:val="99"/>
    <w:qFormat/>
    <w:rsid w:val="00762CC9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alloonTextChar">
    <w:name w:val="Balloon Text Char"/>
    <w:basedOn w:val="DefaultParagraphFont"/>
    <w:qFormat/>
    <w:rsid w:val="00762CC9"/>
    <w:rPr>
      <w:rFonts w:ascii="Tahoma" w:eastAsia="Times New Roman" w:hAnsi="Tahoma" w:cs="Tahoma"/>
      <w:sz w:val="16"/>
      <w:szCs w:val="16"/>
      <w:lang w:eastAsia="lt-LT"/>
    </w:rPr>
  </w:style>
  <w:style w:type="character" w:styleId="CommentReference">
    <w:name w:val="annotation reference"/>
    <w:basedOn w:val="DefaultParagraphFont"/>
    <w:uiPriority w:val="99"/>
    <w:qFormat/>
    <w:rsid w:val="00762CC9"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sid w:val="00762CC9"/>
    <w:rPr>
      <w:rFonts w:cs="Mangal"/>
      <w:color w:val="00000A"/>
      <w:szCs w:val="18"/>
    </w:rPr>
  </w:style>
  <w:style w:type="character" w:customStyle="1" w:styleId="CommentTextChar1">
    <w:name w:val="Comment Text Char1"/>
    <w:basedOn w:val="DefaultParagraphFont"/>
    <w:qFormat/>
    <w:rsid w:val="00762CC9"/>
    <w:rPr>
      <w:sz w:val="20"/>
      <w:szCs w:val="20"/>
    </w:rPr>
  </w:style>
  <w:style w:type="character" w:customStyle="1" w:styleId="BodyTextChar">
    <w:name w:val="Body Text Char"/>
    <w:basedOn w:val="DefaultParagraphFont"/>
    <w:qFormat/>
    <w:rsid w:val="00762CC9"/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character" w:customStyle="1" w:styleId="textChar">
    <w:name w:val="text Char"/>
    <w:qFormat/>
    <w:rsid w:val="00762CC9"/>
    <w:rPr>
      <w:rFonts w:ascii="Arial" w:eastAsia="Times New Roman" w:hAnsi="Arial" w:cs="Times New Roman"/>
      <w:sz w:val="20"/>
      <w:szCs w:val="24"/>
      <w:lang w:val="en-GB"/>
    </w:rPr>
  </w:style>
  <w:style w:type="character" w:customStyle="1" w:styleId="EndNoteBibliographyChar">
    <w:name w:val="EndNote Bibliography Char"/>
    <w:basedOn w:val="DefaultParagraphFont"/>
    <w:qFormat/>
    <w:rsid w:val="00762CC9"/>
    <w:rPr>
      <w:rFonts w:ascii="Calibri" w:hAnsi="Calibri" w:cs="Calibri"/>
      <w:lang w:val="en-US"/>
    </w:rPr>
  </w:style>
  <w:style w:type="character" w:customStyle="1" w:styleId="CommentSubjectChar">
    <w:name w:val="Comment Subject Char"/>
    <w:basedOn w:val="CommentTextChar"/>
    <w:qFormat/>
    <w:rsid w:val="00762CC9"/>
    <w:rPr>
      <w:rFonts w:cs="Mangal"/>
      <w:b/>
      <w:bCs/>
      <w:color w:val="00000A"/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4E6CF7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0348B"/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4E6CF7"/>
    <w:rPr>
      <w:lang w:val="en-US"/>
    </w:rPr>
  </w:style>
  <w:style w:type="character" w:customStyle="1" w:styleId="konstChar">
    <w:name w:val="konst Char"/>
    <w:basedOn w:val="DefaultParagraphFont"/>
    <w:qFormat/>
    <w:rsid w:val="00EC5E36"/>
    <w:rPr>
      <w:rFonts w:ascii="Times New Roman" w:hAnsi="Times New Roman" w:cs="Times New Roman"/>
      <w:sz w:val="20"/>
      <w:szCs w:val="20"/>
    </w:rPr>
  </w:style>
  <w:style w:type="paragraph" w:customStyle="1" w:styleId="Heading">
    <w:name w:val="Heading"/>
    <w:basedOn w:val="Normal"/>
    <w:next w:val="BodyText"/>
    <w:qFormat/>
    <w:rsid w:val="00762CC9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762CC9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paragraph" w:styleId="List">
    <w:name w:val="List"/>
    <w:basedOn w:val="BodyText"/>
    <w:rsid w:val="00762CC9"/>
  </w:style>
  <w:style w:type="paragraph" w:styleId="Caption">
    <w:name w:val="caption"/>
    <w:basedOn w:val="Normal"/>
    <w:qFormat/>
    <w:rsid w:val="00762CC9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762CC9"/>
    <w:pPr>
      <w:suppressLineNumbers/>
    </w:pPr>
    <w:rPr>
      <w:rFonts w:cs="FreeSans"/>
    </w:rPr>
  </w:style>
  <w:style w:type="paragraph" w:customStyle="1" w:styleId="SMcaption">
    <w:name w:val="SM caption"/>
    <w:basedOn w:val="Normal"/>
    <w:qFormat/>
    <w:rsid w:val="00762CC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HeaderandFooter">
    <w:name w:val="Header and Footer"/>
    <w:basedOn w:val="Normal"/>
    <w:qFormat/>
    <w:rsid w:val="00762CC9"/>
  </w:style>
  <w:style w:type="paragraph" w:styleId="Footer">
    <w:name w:val="footer"/>
    <w:basedOn w:val="Normal"/>
    <w:uiPriority w:val="99"/>
    <w:rsid w:val="00762CC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estern">
    <w:name w:val="western"/>
    <w:basedOn w:val="Normal"/>
    <w:qFormat/>
    <w:rsid w:val="00762CC9"/>
    <w:pPr>
      <w:spacing w:before="280" w:after="119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lt-LT"/>
    </w:rPr>
  </w:style>
  <w:style w:type="paragraph" w:styleId="BalloonText">
    <w:name w:val="Balloon Text"/>
    <w:basedOn w:val="Normal"/>
    <w:qFormat/>
    <w:rsid w:val="00762CC9"/>
    <w:pPr>
      <w:spacing w:after="0" w:line="240" w:lineRule="auto"/>
    </w:pPr>
    <w:rPr>
      <w:rFonts w:ascii="Tahoma" w:eastAsia="Times New Roman" w:hAnsi="Tahoma" w:cs="Tahoma"/>
      <w:sz w:val="16"/>
      <w:szCs w:val="16"/>
      <w:lang w:eastAsia="lt-LT"/>
    </w:rPr>
  </w:style>
  <w:style w:type="paragraph" w:styleId="CommentText">
    <w:name w:val="annotation text"/>
    <w:basedOn w:val="Normal"/>
    <w:qFormat/>
    <w:rsid w:val="00762CC9"/>
    <w:pPr>
      <w:spacing w:after="0" w:line="240" w:lineRule="auto"/>
    </w:pPr>
    <w:rPr>
      <w:rFonts w:cs="Mangal"/>
      <w:color w:val="00000A"/>
      <w:szCs w:val="18"/>
    </w:rPr>
  </w:style>
  <w:style w:type="paragraph" w:customStyle="1" w:styleId="text">
    <w:name w:val="text"/>
    <w:basedOn w:val="Normal"/>
    <w:qFormat/>
    <w:rsid w:val="00762CC9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/>
    </w:rPr>
  </w:style>
  <w:style w:type="paragraph" w:customStyle="1" w:styleId="text2">
    <w:name w:val="text2"/>
    <w:basedOn w:val="Normal"/>
    <w:qFormat/>
    <w:rsid w:val="00762CC9"/>
    <w:pPr>
      <w:spacing w:line="360" w:lineRule="auto"/>
      <w:ind w:firstLine="284"/>
    </w:pPr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papertext">
    <w:name w:val="papertext"/>
    <w:basedOn w:val="Normal"/>
    <w:qFormat/>
    <w:rsid w:val="00762CC9"/>
    <w:pPr>
      <w:spacing w:after="120" w:line="360" w:lineRule="auto"/>
    </w:pPr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EndNoteBibliography">
    <w:name w:val="EndNote Bibliography"/>
    <w:basedOn w:val="Normal"/>
    <w:qFormat/>
    <w:rsid w:val="00762CC9"/>
    <w:pPr>
      <w:spacing w:after="160" w:line="240" w:lineRule="auto"/>
      <w:jc w:val="both"/>
    </w:pPr>
    <w:rPr>
      <w:rFonts w:cs="Calibri"/>
      <w:lang w:val="en-US"/>
    </w:rPr>
  </w:style>
  <w:style w:type="paragraph" w:styleId="CommentSubject">
    <w:name w:val="annotation subject"/>
    <w:basedOn w:val="CommentText"/>
    <w:qFormat/>
    <w:rsid w:val="00762CC9"/>
    <w:pPr>
      <w:spacing w:after="200"/>
    </w:pPr>
    <w:rPr>
      <w:rFonts w:cs="DejaVu Sans"/>
      <w:b/>
      <w:bCs/>
      <w:sz w:val="20"/>
      <w:szCs w:val="20"/>
    </w:rPr>
  </w:style>
  <w:style w:type="paragraph" w:customStyle="1" w:styleId="SMText">
    <w:name w:val="SM Text"/>
    <w:basedOn w:val="Normal"/>
    <w:qFormat/>
    <w:rsid w:val="00762CC9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vision">
    <w:name w:val="Revision"/>
    <w:qFormat/>
    <w:rsid w:val="00762CC9"/>
  </w:style>
  <w:style w:type="paragraph" w:customStyle="1" w:styleId="TableContents">
    <w:name w:val="Table Contents"/>
    <w:basedOn w:val="Normal"/>
    <w:qFormat/>
    <w:rsid w:val="00762CC9"/>
  </w:style>
  <w:style w:type="paragraph" w:customStyle="1" w:styleId="TableHeading">
    <w:name w:val="Table Heading"/>
    <w:basedOn w:val="TableContents"/>
    <w:qFormat/>
    <w:rsid w:val="00762CC9"/>
  </w:style>
  <w:style w:type="paragraph" w:styleId="Header">
    <w:name w:val="header"/>
    <w:basedOn w:val="Normal"/>
    <w:link w:val="HeaderChar"/>
    <w:uiPriority w:val="99"/>
    <w:unhideWhenUsed/>
    <w:rsid w:val="00B0348B"/>
    <w:pPr>
      <w:tabs>
        <w:tab w:val="center" w:pos="4819"/>
        <w:tab w:val="right" w:pos="9638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030D2"/>
    <w:pPr>
      <w:ind w:left="720"/>
      <w:contextualSpacing/>
    </w:pPr>
  </w:style>
  <w:style w:type="paragraph" w:customStyle="1" w:styleId="Default">
    <w:name w:val="Default"/>
    <w:qFormat/>
    <w:rsid w:val="008152AD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E6CF7"/>
    <w:pPr>
      <w:spacing w:after="0"/>
      <w:jc w:val="center"/>
    </w:pPr>
    <w:rPr>
      <w:lang w:val="en-US"/>
    </w:rPr>
  </w:style>
  <w:style w:type="paragraph" w:customStyle="1" w:styleId="konst">
    <w:name w:val="konst"/>
    <w:basedOn w:val="Normal"/>
    <w:qFormat/>
    <w:rsid w:val="00EC5E36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A758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body">
    <w:name w:val="Text body"/>
    <w:basedOn w:val="Normal"/>
    <w:rsid w:val="006651F8"/>
    <w:pPr>
      <w:suppressAutoHyphens/>
      <w:autoSpaceDN w:val="0"/>
      <w:spacing w:after="140"/>
      <w:textAlignment w:val="baseline"/>
    </w:pPr>
    <w:rPr>
      <w:rFonts w:cs="Calibri"/>
      <w:color w:val="00000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DF4E6F"/>
    <w:pPr>
      <w:spacing w:before="100" w:beforeAutospacing="1" w:after="115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7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BCD57A-4FD1-47E9-A575-F0BDF4452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5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tautas Tamulaitis</dc:creator>
  <dc:description/>
  <cp:lastModifiedBy>XML</cp:lastModifiedBy>
  <cp:revision>5</cp:revision>
  <cp:lastPrinted>2019-02-01T10:27:00Z</cp:lastPrinted>
  <dcterms:created xsi:type="dcterms:W3CDTF">2020-03-30T20:12:00Z</dcterms:created>
  <dcterms:modified xsi:type="dcterms:W3CDTF">2020-08-24T08:0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